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9A5" w:rsidRPr="00243196" w:rsidRDefault="00A929A5" w:rsidP="002E03A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00B8" w:rsidRPr="009676EE" w:rsidRDefault="00680E34" w:rsidP="006D00B8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4"/>
          <w:lang w:val="am-ET"/>
        </w:rPr>
      </w:pPr>
      <w:r w:rsidRPr="009676EE">
        <w:rPr>
          <w:rFonts w:ascii="Ebrima" w:hAnsi="Ebrima" w:cs="Ebrima"/>
          <w:b/>
          <w:sz w:val="28"/>
          <w:szCs w:val="24"/>
          <w:lang w:val="am-ET"/>
        </w:rPr>
        <w:t>ቃለ</w:t>
      </w:r>
      <w:r w:rsidR="002C02B8" w:rsidRPr="009676EE">
        <w:rPr>
          <w:rFonts w:ascii="Times New Roman" w:hAnsi="Times New Roman" w:cs="Times New Roman"/>
          <w:b/>
          <w:sz w:val="28"/>
          <w:szCs w:val="24"/>
          <w:lang w:val="am-ET"/>
        </w:rPr>
        <w:t xml:space="preserve"> </w:t>
      </w:r>
      <w:r w:rsidRPr="009676EE">
        <w:rPr>
          <w:rFonts w:ascii="Ebrima" w:hAnsi="Ebrima" w:cs="Ebrima"/>
          <w:b/>
          <w:sz w:val="28"/>
          <w:szCs w:val="24"/>
          <w:lang w:val="am-ET"/>
        </w:rPr>
        <w:t>መጠይቅ</w:t>
      </w:r>
    </w:p>
    <w:p w:rsidR="00680E34" w:rsidRPr="00243196" w:rsidRDefault="00680E34" w:rsidP="006D00B8">
      <w:pPr>
        <w:spacing w:line="276" w:lineRule="auto"/>
        <w:jc w:val="center"/>
        <w:rPr>
          <w:rFonts w:ascii="Times New Roman" w:hAnsi="Times New Roman" w:cs="Times New Roman"/>
          <w:b/>
          <w:szCs w:val="24"/>
          <w:lang w:val="en-GB"/>
        </w:rPr>
      </w:pPr>
      <w:r w:rsidRPr="00243196">
        <w:rPr>
          <w:rFonts w:ascii="Ebrima" w:hAnsi="Ebrima" w:cs="Ebrima"/>
          <w:szCs w:val="24"/>
          <w:lang w:val="am-ET"/>
        </w:rPr>
        <w:t>መጠይቁ</w:t>
      </w:r>
      <w:r w:rsidR="0083142B" w:rsidRPr="00243196">
        <w:rPr>
          <w:rFonts w:ascii="Times New Roman" w:hAnsi="Times New Roman" w:cs="Times New Roman"/>
          <w:szCs w:val="24"/>
          <w:lang w:val="en-GB"/>
        </w:rPr>
        <w:t xml:space="preserve"> </w:t>
      </w:r>
      <w:r w:rsidR="003C77FE" w:rsidRPr="00243196">
        <w:rPr>
          <w:rFonts w:ascii="Ebrima" w:hAnsi="Ebrima" w:cs="Ebrima"/>
          <w:szCs w:val="24"/>
          <w:lang w:val="am-ET"/>
        </w:rPr>
        <w:t>የተሰ</w:t>
      </w:r>
      <w:r w:rsidRPr="00243196">
        <w:rPr>
          <w:rFonts w:ascii="Ebrima" w:hAnsi="Ebrima" w:cs="Ebrima"/>
          <w:szCs w:val="24"/>
          <w:lang w:val="am-ET"/>
        </w:rPr>
        <w:t>ጠበት</w:t>
      </w:r>
      <w:r w:rsidR="0083142B" w:rsidRPr="00243196">
        <w:rPr>
          <w:rFonts w:ascii="Times New Roman" w:hAnsi="Times New Roman" w:cs="Times New Roman"/>
          <w:szCs w:val="24"/>
          <w:lang w:val="en-GB"/>
        </w:rPr>
        <w:t xml:space="preserve"> </w:t>
      </w:r>
      <w:r w:rsidRPr="00243196">
        <w:rPr>
          <w:rFonts w:ascii="Ebrima" w:hAnsi="Ebrima" w:cs="Ebrima"/>
          <w:szCs w:val="24"/>
          <w:lang w:val="am-ET"/>
        </w:rPr>
        <w:t>ቀን</w:t>
      </w:r>
      <w:r w:rsidRPr="00243196">
        <w:rPr>
          <w:rFonts w:ascii="Times New Roman" w:hAnsi="Times New Roman" w:cs="Times New Roman"/>
          <w:szCs w:val="24"/>
          <w:lang w:val="am-ET"/>
        </w:rPr>
        <w:t>-----------------</w:t>
      </w:r>
      <w:r w:rsidRPr="00243196">
        <w:rPr>
          <w:rFonts w:ascii="Ebrima" w:hAnsi="Ebrima" w:cs="Ebrima"/>
          <w:szCs w:val="24"/>
          <w:lang w:val="am-ET"/>
        </w:rPr>
        <w:t>መጠይቁን</w:t>
      </w:r>
      <w:r w:rsidR="002C02B8" w:rsidRPr="00243196">
        <w:rPr>
          <w:rFonts w:ascii="Times New Roman" w:hAnsi="Times New Roman" w:cs="Times New Roman"/>
          <w:szCs w:val="24"/>
          <w:lang w:val="am-ET"/>
        </w:rPr>
        <w:t xml:space="preserve"> </w:t>
      </w:r>
      <w:r w:rsidRPr="00243196">
        <w:rPr>
          <w:rFonts w:ascii="Ebrima" w:hAnsi="Ebrima" w:cs="Ebrima"/>
          <w:szCs w:val="24"/>
          <w:lang w:val="am-ET"/>
        </w:rPr>
        <w:t>የሞላው</w:t>
      </w:r>
      <w:r w:rsidR="002C02B8" w:rsidRPr="00243196">
        <w:rPr>
          <w:rFonts w:ascii="Times New Roman" w:hAnsi="Times New Roman" w:cs="Times New Roman"/>
          <w:szCs w:val="24"/>
          <w:lang w:val="am-ET"/>
        </w:rPr>
        <w:t xml:space="preserve"> </w:t>
      </w:r>
      <w:r w:rsidRPr="00243196">
        <w:rPr>
          <w:rFonts w:ascii="Ebrima" w:hAnsi="Ebrima" w:cs="Ebrima"/>
          <w:szCs w:val="24"/>
          <w:lang w:val="am-ET"/>
        </w:rPr>
        <w:t>ሰው</w:t>
      </w:r>
      <w:r w:rsidRPr="00243196">
        <w:rPr>
          <w:rFonts w:ascii="Times New Roman" w:hAnsi="Times New Roman" w:cs="Times New Roman"/>
          <w:szCs w:val="24"/>
          <w:lang w:val="am-ET"/>
        </w:rPr>
        <w:t>-----------------------</w:t>
      </w:r>
      <w:r w:rsidR="00414C07" w:rsidRPr="00243196">
        <w:rPr>
          <w:rFonts w:ascii="Times New Roman" w:hAnsi="Times New Roman" w:cs="Times New Roman"/>
          <w:szCs w:val="24"/>
          <w:lang w:val="am-ET"/>
        </w:rPr>
        <w:t xml:space="preserve">    </w:t>
      </w:r>
      <w:r w:rsidR="003C77FE" w:rsidRPr="00243196">
        <w:rPr>
          <w:rFonts w:ascii="Ebrima" w:hAnsi="Ebrima" w:cs="Ebrima"/>
          <w:szCs w:val="24"/>
          <w:lang w:val="am-ET"/>
        </w:rPr>
        <w:t>የመጠይቁ</w:t>
      </w:r>
      <w:r w:rsidR="002C02B8" w:rsidRPr="00243196">
        <w:rPr>
          <w:rFonts w:ascii="Times New Roman" w:hAnsi="Times New Roman" w:cs="Times New Roman"/>
          <w:szCs w:val="24"/>
          <w:lang w:val="am-ET"/>
        </w:rPr>
        <w:t xml:space="preserve"> </w:t>
      </w:r>
      <w:r w:rsidRPr="00243196">
        <w:rPr>
          <w:rFonts w:ascii="Ebrima" w:hAnsi="Ebrima" w:cs="Ebrima"/>
          <w:szCs w:val="24"/>
          <w:lang w:val="am-ET"/>
        </w:rPr>
        <w:t>መለያ</w:t>
      </w:r>
      <w:r w:rsidR="002C02B8" w:rsidRPr="00243196">
        <w:rPr>
          <w:rFonts w:ascii="Times New Roman" w:hAnsi="Times New Roman" w:cs="Times New Roman"/>
          <w:szCs w:val="24"/>
          <w:lang w:val="am-ET"/>
        </w:rPr>
        <w:t xml:space="preserve"> </w:t>
      </w:r>
      <w:r w:rsidRPr="00243196">
        <w:rPr>
          <w:rFonts w:ascii="Ebrima" w:hAnsi="Ebrima" w:cs="Ebrima"/>
          <w:szCs w:val="24"/>
          <w:lang w:val="am-ET"/>
        </w:rPr>
        <w:t>ቁጥር</w:t>
      </w:r>
      <w:r w:rsidR="00E1570D" w:rsidRPr="00243196">
        <w:rPr>
          <w:rFonts w:ascii="Times New Roman" w:hAnsi="Times New Roman" w:cs="Times New Roman"/>
          <w:szCs w:val="24"/>
          <w:lang w:val="am-ET"/>
        </w:rPr>
        <w:t xml:space="preserve"> </w:t>
      </w:r>
      <w:r w:rsidR="00243196">
        <w:rPr>
          <w:rFonts w:ascii="Times New Roman" w:hAnsi="Times New Roman" w:cs="Times New Roman"/>
          <w:szCs w:val="24"/>
          <w:lang w:val="am-ET"/>
        </w:rPr>
        <w:t>-</w:t>
      </w:r>
    </w:p>
    <w:tbl>
      <w:tblPr>
        <w:tblStyle w:val="TableGrid"/>
        <w:tblW w:w="109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15"/>
        <w:gridCol w:w="2400"/>
        <w:gridCol w:w="15"/>
        <w:gridCol w:w="1890"/>
        <w:gridCol w:w="180"/>
        <w:gridCol w:w="90"/>
        <w:gridCol w:w="450"/>
        <w:gridCol w:w="630"/>
        <w:gridCol w:w="1080"/>
        <w:gridCol w:w="90"/>
        <w:gridCol w:w="1080"/>
        <w:gridCol w:w="360"/>
        <w:gridCol w:w="90"/>
        <w:gridCol w:w="360"/>
        <w:gridCol w:w="15"/>
        <w:gridCol w:w="345"/>
        <w:gridCol w:w="1260"/>
      </w:tblGrid>
      <w:tr w:rsidR="00E1570D" w:rsidRPr="00414C07" w:rsidTr="00E1570D">
        <w:trPr>
          <w:trHeight w:val="240"/>
        </w:trPr>
        <w:tc>
          <w:tcPr>
            <w:tcW w:w="64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E1570D" w:rsidRPr="00243196" w:rsidRDefault="00E1570D" w:rsidP="00243196">
            <w:pPr>
              <w:spacing w:after="0" w:line="240" w:lineRule="auto"/>
              <w:rPr>
                <w:rFonts w:ascii="Times New Roman" w:hAnsi="Times New Roman" w:cs="Times New Roman"/>
                <w:szCs w:val="28"/>
              </w:rPr>
            </w:pPr>
            <w:r w:rsidRPr="00243196">
              <w:rPr>
                <w:rFonts w:ascii="Ebrima" w:hAnsi="Ebrima" w:cs="Ebrima"/>
                <w:szCs w:val="28"/>
                <w:lang w:val="am-ET"/>
              </w:rPr>
              <w:t>ተ</w:t>
            </w:r>
            <w:r w:rsidRPr="00243196">
              <w:rPr>
                <w:rFonts w:ascii="Times New Roman" w:hAnsi="Times New Roman" w:cs="Times New Roman"/>
                <w:szCs w:val="28"/>
                <w:lang w:val="am-ET"/>
              </w:rPr>
              <w:t>/</w:t>
            </w:r>
            <w:r w:rsidRPr="00243196">
              <w:rPr>
                <w:rFonts w:ascii="Ebrima" w:hAnsi="Ebrima" w:cs="Ebrima"/>
                <w:szCs w:val="28"/>
                <w:lang w:val="am-ET"/>
              </w:rPr>
              <w:t>ቁ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E1570D" w:rsidRPr="00243196" w:rsidRDefault="00E1570D" w:rsidP="00243196">
            <w:pPr>
              <w:spacing w:after="0" w:line="240" w:lineRule="auto"/>
              <w:rPr>
                <w:rFonts w:ascii="Times New Roman" w:hAnsi="Times New Roman" w:cs="Times New Roman"/>
                <w:szCs w:val="28"/>
              </w:rPr>
            </w:pPr>
            <w:r w:rsidRPr="00243196">
              <w:rPr>
                <w:rFonts w:ascii="Ebrima" w:hAnsi="Ebrima" w:cs="Ebrima"/>
                <w:szCs w:val="28"/>
                <w:lang w:val="am-ET"/>
              </w:rPr>
              <w:t>ጥያቄ</w:t>
            </w:r>
          </w:p>
        </w:tc>
        <w:tc>
          <w:tcPr>
            <w:tcW w:w="6675" w:type="dxa"/>
            <w:gridSpan w:val="1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E1570D" w:rsidRPr="00243196" w:rsidRDefault="00E1570D" w:rsidP="00243196">
            <w:pPr>
              <w:spacing w:after="0" w:line="240" w:lineRule="auto"/>
              <w:rPr>
                <w:rFonts w:ascii="Times New Roman" w:hAnsi="Times New Roman" w:cs="Times New Roman"/>
                <w:szCs w:val="28"/>
              </w:rPr>
            </w:pPr>
            <w:r w:rsidRPr="00243196">
              <w:rPr>
                <w:rFonts w:ascii="Ebrima" w:hAnsi="Ebrima" w:cs="Ebrima"/>
                <w:szCs w:val="28"/>
                <w:lang w:val="am-ET"/>
              </w:rPr>
              <w:t>መልስ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E1570D" w:rsidRPr="00243196" w:rsidRDefault="00E1570D" w:rsidP="00243196">
            <w:pPr>
              <w:spacing w:after="0" w:line="240" w:lineRule="auto"/>
              <w:rPr>
                <w:rFonts w:ascii="Times New Roman" w:hAnsi="Times New Roman" w:cs="Times New Roman"/>
                <w:szCs w:val="28"/>
              </w:rPr>
            </w:pPr>
            <w:r w:rsidRPr="00243196">
              <w:rPr>
                <w:rFonts w:ascii="Ebrima" w:hAnsi="Ebrima" w:cs="Ebrima"/>
                <w:szCs w:val="28"/>
                <w:lang w:val="am-ET"/>
              </w:rPr>
              <w:t>ይልፉ</w:t>
            </w:r>
          </w:p>
        </w:tc>
      </w:tr>
      <w:tr w:rsidR="003C77FE" w:rsidRPr="00414C07" w:rsidTr="003C77FE">
        <w:trPr>
          <w:trHeight w:val="420"/>
        </w:trPr>
        <w:tc>
          <w:tcPr>
            <w:tcW w:w="9720" w:type="dxa"/>
            <w:gridSpan w:val="17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3C77FE" w:rsidRPr="00243196" w:rsidRDefault="003C77FE" w:rsidP="00243196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ክፍል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አንድ</w:t>
            </w:r>
            <w:r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: -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ማህበራዊና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የኋላ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ታሪክ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ባህሪ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ላይ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የሚያጠነጥኑ</w:t>
            </w:r>
            <w:proofErr w:type="spellEnd"/>
            <w:r w:rsidRPr="002431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Cs w:val="24"/>
              </w:rPr>
              <w:t>መጠይቆች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C77FE" w:rsidRPr="00243196" w:rsidRDefault="003C77FE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26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1</w:t>
            </w:r>
          </w:p>
        </w:tc>
        <w:tc>
          <w:tcPr>
            <w:tcW w:w="243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ዕድሜዎ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ምን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ያህል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ነው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? </w:t>
            </w:r>
          </w:p>
        </w:tc>
        <w:tc>
          <w:tcPr>
            <w:tcW w:w="66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0E34" w:rsidRPr="00243196" w:rsidRDefault="0083142B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eastAsia="GFZemenUnicode" w:hAnsi="Times New Roman" w:cs="Times New Roman"/>
                <w:szCs w:val="24"/>
                <w:u w:val="single"/>
                <w:lang w:val="am-ET"/>
              </w:rPr>
              <w:t xml:space="preserve">                          </w:t>
            </w:r>
            <w:r w:rsidRPr="00243196">
              <w:rPr>
                <w:rFonts w:ascii="Ebrima" w:eastAsia="GFZemenUnicode" w:hAnsi="Ebrima" w:cs="Ebrima"/>
                <w:szCs w:val="24"/>
                <w:lang w:val="am-ET"/>
              </w:rPr>
              <w:t>ዓመት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287"/>
        </w:trPr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5552FE" w:rsidRPr="00243196" w:rsidRDefault="005552FE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የጋብቻ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ሁኔታ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ያገ</w:t>
            </w:r>
            <w:r w:rsidR="0083142B" w:rsidRPr="00243196">
              <w:rPr>
                <w:rFonts w:ascii="Ebrima" w:hAnsi="Ebrima" w:cs="Ebrima"/>
                <w:szCs w:val="24"/>
              </w:rPr>
              <w:t>ባ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</w:t>
            </w:r>
            <w:r w:rsidR="0083142B"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43196" w:rsidRPr="00243196" w:rsidRDefault="0083142B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>2</w:t>
            </w:r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ያላገ</w:t>
            </w:r>
            <w:r w:rsidRPr="00243196">
              <w:rPr>
                <w:rFonts w:ascii="Ebrima" w:hAnsi="Ebrima" w:cs="Ebrima"/>
                <w:szCs w:val="24"/>
              </w:rPr>
              <w:t>ባ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</w:t>
            </w:r>
            <w:r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43196" w:rsidRPr="00243196" w:rsidRDefault="0083142B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>3</w:t>
            </w:r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አግብቶ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የፈ</w:t>
            </w:r>
            <w:r w:rsidRPr="00243196">
              <w:rPr>
                <w:rFonts w:ascii="Ebrima" w:hAnsi="Ebrima" w:cs="Ebrima"/>
                <w:szCs w:val="24"/>
              </w:rPr>
              <w:t>ታ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</w:t>
            </w:r>
            <w:r w:rsidR="002979F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680E34" w:rsidRPr="00243196" w:rsidRDefault="0083142B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>4</w:t>
            </w:r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ባለቤ</w:t>
            </w:r>
            <w:proofErr w:type="spellEnd"/>
            <w:r w:rsidR="00680E34" w:rsidRPr="00243196">
              <w:rPr>
                <w:rFonts w:ascii="Ebrima" w:hAnsi="Ebrima" w:cs="Ebrima"/>
                <w:szCs w:val="24"/>
                <w:lang w:val="am-ET"/>
              </w:rPr>
              <w:t>ቷ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የሞተ</w:t>
            </w:r>
            <w:proofErr w:type="spellEnd"/>
            <w:r w:rsidR="00680E34" w:rsidRPr="00243196">
              <w:rPr>
                <w:rFonts w:ascii="Ebrima" w:hAnsi="Ebrima" w:cs="Ebrima"/>
                <w:szCs w:val="24"/>
                <w:lang w:val="am-ET"/>
              </w:rPr>
              <w:t>ባ</w:t>
            </w:r>
            <w:r w:rsidR="00680E34" w:rsidRPr="00243196">
              <w:rPr>
                <w:rFonts w:ascii="Ebrima" w:hAnsi="Ebrima" w:cs="Ebrima"/>
                <w:szCs w:val="24"/>
              </w:rPr>
              <w:t>ት</w:t>
            </w:r>
            <w:r w:rsidR="00680E34" w:rsidRPr="00243196">
              <w:rPr>
                <w:rFonts w:ascii="Ebrima" w:hAnsi="Ebrima" w:cs="Ebrima"/>
                <w:szCs w:val="24"/>
                <w:lang w:val="am-ET"/>
              </w:rPr>
              <w:t>ብ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512"/>
        </w:trPr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5552FE" w:rsidRPr="00243196" w:rsidRDefault="005552FE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3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ሃይማኖቶ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ምንድን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ነው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ኦርቶ</w:t>
            </w:r>
            <w:proofErr w:type="spellEnd"/>
            <w:r w:rsidR="00E37793" w:rsidRPr="00243196">
              <w:rPr>
                <w:rFonts w:ascii="Ebrima" w:hAnsi="Ebrima" w:cs="Ebrima"/>
                <w:szCs w:val="24"/>
                <w:lang w:val="am-ET"/>
              </w:rPr>
              <w:t>ዶክስ</w:t>
            </w:r>
            <w:r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        </w:t>
            </w:r>
          </w:p>
          <w:p w:rsidR="00794E57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ፕሮቴስታን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>3</w:t>
            </w:r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ሙስሉም</w:t>
            </w:r>
            <w:proofErr w:type="spellEnd"/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5552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</w:t>
            </w:r>
            <w:r w:rsidR="002979F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134"/>
        </w:trPr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011FD9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4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የትምህርት</w:t>
            </w:r>
            <w:proofErr w:type="spellEnd"/>
            <w:r w:rsidR="003C77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ደረጃ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eastAsia="GFZemenUnicode" w:hAnsi="Times New Roman" w:cs="Times New Roman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ማንበብና</w:t>
            </w:r>
            <w:proofErr w:type="spellEnd"/>
            <w:r w:rsidR="0083142B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መጻፍ</w:t>
            </w:r>
            <w:proofErr w:type="spellEnd"/>
            <w:r w:rsidR="0083142B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የማትችል</w:t>
            </w:r>
            <w:proofErr w:type="spellEnd"/>
            <w:r w:rsidR="00094C63" w:rsidRPr="00243196">
              <w:rPr>
                <w:rFonts w:ascii="Times New Roman" w:eastAsia="GFZemenUnicode" w:hAnsi="Times New Roman" w:cs="Times New Roman"/>
                <w:szCs w:val="24"/>
              </w:rPr>
              <w:t xml:space="preserve"> </w:t>
            </w:r>
            <w:r w:rsidR="0083142B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      </w:t>
            </w:r>
            <w:r w:rsidR="002979FF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            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</w:rPr>
            </w:pPr>
            <w:r w:rsidRPr="00243196">
              <w:rPr>
                <w:rFonts w:ascii="Times New Roman" w:eastAsia="GFZemenUnicode" w:hAnsi="Times New Roman" w:cs="Times New Roman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ማንበብና</w:t>
            </w:r>
            <w:proofErr w:type="spellEnd"/>
            <w:r w:rsidR="0083142B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መጻፍ</w:t>
            </w:r>
            <w:proofErr w:type="spellEnd"/>
            <w:r w:rsidR="0083142B"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eastAsia="GFZemenUnicode" w:hAnsi="Ebrima" w:cs="Ebrima"/>
                <w:szCs w:val="24"/>
              </w:rPr>
              <w:t>የምትችል</w:t>
            </w:r>
            <w:proofErr w:type="spellEnd"/>
          </w:p>
          <w:p w:rsidR="00794E57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eastAsia="GFZemenUnicode" w:hAnsi="Times New Roman" w:cs="Times New Roman"/>
                <w:szCs w:val="24"/>
              </w:rPr>
              <w:t xml:space="preserve">3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መጀመሪያ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ደረጃ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ትምህር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 (1-8)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ያጠናቀቀች</w:t>
            </w:r>
            <w:proofErr w:type="spellEnd"/>
            <w:r w:rsidR="00094C63"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</w:p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>4.</w:t>
            </w:r>
            <w:r w:rsidRPr="00243196">
              <w:rPr>
                <w:rFonts w:ascii="Ebrima" w:hAnsi="Ebrima" w:cs="Ebrima"/>
                <w:szCs w:val="24"/>
              </w:rPr>
              <w:t>ሁለተኛ</w:t>
            </w:r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ደረጃ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ትምህር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(9-12)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ያጠናቀቀች</w:t>
            </w:r>
            <w:proofErr w:type="spellEnd"/>
            <w:r w:rsidR="00094C63"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2979F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5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ኮሌጅና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ከዛ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በላይ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32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Cs w:val="24"/>
              </w:rPr>
              <w:t>የ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ቤቱ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ሃላፈ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እረሶዎ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ኖዎት</w:t>
            </w:r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</w:t>
            </w:r>
            <w:r w:rsidRPr="00243196">
              <w:rPr>
                <w:rFonts w:ascii="Ebrima" w:hAnsi="Ebrima" w:cs="Ebrima"/>
                <w:szCs w:val="24"/>
              </w:rPr>
              <w:t>ዎ</w:t>
            </w:r>
            <w:r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           </w:t>
            </w:r>
            <w:r w:rsidRPr="00243196">
              <w:rPr>
                <w:rFonts w:ascii="Times New Roman" w:hAnsi="Times New Roman" w:cs="Times New Roman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ለም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350"/>
        </w:trPr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ከየት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ክልል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</w:rPr>
              <w:t>ኖ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ዎ</w:t>
            </w:r>
            <w:r w:rsidRPr="00243196">
              <w:rPr>
                <w:rFonts w:ascii="Ebrima" w:hAnsi="Ebrima" w:cs="Ebrima"/>
                <w:szCs w:val="24"/>
              </w:rPr>
              <w:t>ት</w:t>
            </w:r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eastAsia="GFZemenUnicode" w:hAnsi="Times New Roman" w:cs="Times New Roman"/>
                <w:szCs w:val="24"/>
                <w:lang w:val="am-ET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አማራ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</w:t>
            </w:r>
          </w:p>
          <w:p w:rsidR="00680E34" w:rsidRPr="009B5B79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bookmarkStart w:id="0" w:name="_GoBack"/>
            <w:bookmarkEnd w:id="0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2. </w:t>
            </w:r>
            <w:proofErr w:type="spellStart"/>
            <w:r w:rsidR="0083142B" w:rsidRPr="00243196">
              <w:rPr>
                <w:rFonts w:ascii="Ebrima" w:hAnsi="Ebrima" w:cs="Ebrima"/>
                <w:szCs w:val="24"/>
              </w:rPr>
              <w:t>ኦሮ</w:t>
            </w:r>
            <w:proofErr w:type="spellEnd"/>
            <w:r w:rsidR="0083142B" w:rsidRPr="00243196">
              <w:rPr>
                <w:rFonts w:ascii="Ebrima" w:hAnsi="Ebrima" w:cs="Ebrima"/>
                <w:szCs w:val="24"/>
                <w:lang w:val="am-ET"/>
              </w:rPr>
              <w:t>ሞ</w:t>
            </w:r>
            <w:r w:rsidR="00094C63"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</w:t>
            </w:r>
            <w:r w:rsidR="00094C63"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5552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eastAsia="GFZemenUnicode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323"/>
        </w:trPr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ባለቤትዎ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ስራ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ለው</w:t>
            </w:r>
            <w:r w:rsidR="0083142B" w:rsidRPr="00243196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6660" w:type="dxa"/>
            <w:gridSpan w:val="13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አለ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      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ለም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3C77FE">
        <w:trPr>
          <w:trHeight w:val="368"/>
        </w:trPr>
        <w:tc>
          <w:tcPr>
            <w:tcW w:w="630" w:type="dxa"/>
          </w:tcPr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0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</w:p>
        </w:tc>
        <w:tc>
          <w:tcPr>
            <w:tcW w:w="2430" w:type="dxa"/>
            <w:gridSpan w:val="3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የልጁ</w:t>
            </w:r>
            <w:r w:rsidR="005552FE" w:rsidRPr="00243196">
              <w:rPr>
                <w:rFonts w:ascii="Ebrima" w:hAnsi="Ebrima" w:cs="Ebrima"/>
                <w:szCs w:val="24"/>
              </w:rPr>
              <w:t>ዎ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ጾታ</w:t>
            </w:r>
            <w:proofErr w:type="spellEnd"/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ምን</w:t>
            </w:r>
            <w:proofErr w:type="spellEnd"/>
            <w:r w:rsidRPr="00243196">
              <w:rPr>
                <w:rFonts w:ascii="Ebrima" w:hAnsi="Ebrima" w:cs="Ebrima"/>
                <w:szCs w:val="24"/>
                <w:lang w:val="am-ET"/>
              </w:rPr>
              <w:t>ድ</w:t>
            </w:r>
            <w:r w:rsidR="0083142B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ነው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>?</w:t>
            </w:r>
            <w:r w:rsidRPr="00243196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6660" w:type="dxa"/>
            <w:gridSpan w:val="13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ሴ</w:t>
            </w:r>
            <w:r w:rsidR="00794E57" w:rsidRPr="00243196">
              <w:rPr>
                <w:rFonts w:ascii="Ebrima" w:hAnsi="Ebrima" w:cs="Ebrima"/>
                <w:szCs w:val="24"/>
              </w:rPr>
              <w:t>ት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552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         </w:t>
            </w:r>
          </w:p>
          <w:p w:rsidR="00680E34" w:rsidRPr="00243196" w:rsidRDefault="00794E57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</w:t>
            </w:r>
            <w:r w:rsidR="00680E34" w:rsidRPr="00243196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="00680E34" w:rsidRPr="00243196">
              <w:rPr>
                <w:rFonts w:ascii="Ebrima" w:hAnsi="Ebrima" w:cs="Ebrima"/>
                <w:szCs w:val="24"/>
              </w:rPr>
              <w:t>ወንድ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0E34" w:rsidRPr="00414C07" w:rsidTr="00835A82">
        <w:trPr>
          <w:trHeight w:val="323"/>
        </w:trPr>
        <w:tc>
          <w:tcPr>
            <w:tcW w:w="10980" w:type="dxa"/>
            <w:gridSpan w:val="18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ክፍል</w:t>
            </w:r>
            <w:r w:rsidR="00094C63" w:rsidRPr="00243196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ሁለት</w:t>
            </w:r>
            <w:r w:rsidR="00011FD9"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: -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እንግር</w:t>
            </w:r>
            <w:r w:rsidR="002C02B8"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አለማጥባት</w:t>
            </w:r>
            <w:r w:rsidR="002C02B8"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ላይ</w:t>
            </w:r>
            <w:r w:rsidR="002C02B8"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</w:t>
            </w:r>
            <w:r w:rsidR="00011FD9" w:rsidRPr="00243196">
              <w:rPr>
                <w:rFonts w:ascii="Ebrima" w:hAnsi="Ebrima" w:cs="Ebrima"/>
                <w:b/>
                <w:szCs w:val="24"/>
                <w:lang w:val="am-ET"/>
              </w:rPr>
              <w:t>የሚያጠነጥኑ</w:t>
            </w:r>
            <w:r w:rsidR="002C02B8" w:rsidRPr="00243196">
              <w:rPr>
                <w:rFonts w:ascii="Times New Roman" w:hAnsi="Times New Roman" w:cs="Times New Roman"/>
                <w:b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Cs w:val="24"/>
                <w:lang w:val="am-ET"/>
              </w:rPr>
              <w:t>መጠይቆች</w:t>
            </w:r>
          </w:p>
        </w:tc>
      </w:tr>
      <w:tr w:rsidR="007609F1" w:rsidRPr="00414C07" w:rsidTr="003C77FE">
        <w:trPr>
          <w:trHeight w:val="260"/>
        </w:trPr>
        <w:tc>
          <w:tcPr>
            <w:tcW w:w="630" w:type="dxa"/>
          </w:tcPr>
          <w:p w:rsidR="00680E34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</w:t>
            </w:r>
            <w:r w:rsidR="00680E34" w:rsidRPr="00243196">
              <w:rPr>
                <w:rFonts w:ascii="Times New Roman" w:hAnsi="Times New Roman" w:cs="Times New Roman"/>
                <w:szCs w:val="24"/>
                <w:lang w:val="am-ET"/>
              </w:rPr>
              <w:t>01</w:t>
            </w:r>
          </w:p>
        </w:tc>
        <w:tc>
          <w:tcPr>
            <w:tcW w:w="504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እንግር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የመጅመረያው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የ</w:t>
            </w:r>
            <w:r w:rsidR="00167763" w:rsidRPr="00243196">
              <w:rPr>
                <w:rFonts w:ascii="Ebrima" w:hAnsi="Ebrima" w:cs="Ebrima"/>
                <w:szCs w:val="24"/>
                <w:lang w:val="am-ET"/>
              </w:rPr>
              <w:t>እናት</w:t>
            </w:r>
            <w:r w:rsidR="00167763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ጡ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ተ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ላጠባሻ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?</w:t>
            </w:r>
          </w:p>
        </w:tc>
        <w:tc>
          <w:tcPr>
            <w:tcW w:w="3240" w:type="dxa"/>
            <w:gridSpan w:val="5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ዎ</w:t>
            </w:r>
            <w:r w:rsidR="00094C63"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A94AF8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2. </w:t>
            </w:r>
            <w:r w:rsidR="00011FD9" w:rsidRPr="00243196">
              <w:rPr>
                <w:rFonts w:ascii="Ebrima" w:hAnsi="Ebrima" w:cs="Ebrima"/>
                <w:szCs w:val="24"/>
                <w:lang w:val="am-ET"/>
              </w:rPr>
              <w:t>አጥብቻለ</w:t>
            </w:r>
            <w:r w:rsidR="003C77FE" w:rsidRPr="00243196">
              <w:rPr>
                <w:rFonts w:ascii="Ebrima" w:hAnsi="Ebrima" w:cs="Ebrima"/>
                <w:szCs w:val="24"/>
                <w:lang w:val="am-ET"/>
              </w:rPr>
              <w:t>ው</w:t>
            </w:r>
          </w:p>
        </w:tc>
        <w:tc>
          <w:tcPr>
            <w:tcW w:w="20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Cs w:val="24"/>
                <w:lang w:val="am-ET"/>
              </w:rPr>
              <w:t>መል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3C77FE" w:rsidRPr="00243196">
              <w:rPr>
                <w:rFonts w:ascii="Ebrima" w:hAnsi="Ebrima" w:cs="Ebrima"/>
                <w:szCs w:val="24"/>
                <w:lang w:val="am-ET"/>
              </w:rPr>
              <w:t>አጥብቻለው</w:t>
            </w:r>
            <w:r w:rsidR="003C77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ክሆነ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ጥያቄ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2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03 </w:t>
            </w:r>
            <w:r w:rsidR="003C77FE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ይልፉ</w:t>
            </w:r>
          </w:p>
        </w:tc>
      </w:tr>
      <w:tr w:rsidR="00A94AF8" w:rsidRPr="00414C07" w:rsidTr="003C77FE">
        <w:trPr>
          <w:trHeight w:val="1142"/>
        </w:trPr>
        <w:tc>
          <w:tcPr>
            <w:tcW w:w="630" w:type="dxa"/>
          </w:tcPr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02</w:t>
            </w:r>
          </w:p>
        </w:tc>
        <w:tc>
          <w:tcPr>
            <w:tcW w:w="5040" w:type="dxa"/>
            <w:gridSpan w:val="7"/>
          </w:tcPr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Cs w:val="24"/>
              </w:rPr>
              <w:t>ለ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szCs w:val="24"/>
                <w:lang w:val="am-ET"/>
              </w:rPr>
              <w:t>2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01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ጥያቄ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መል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ዎ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ክሆ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ለም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ላጠባሽ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?</w:t>
            </w:r>
          </w:p>
        </w:tc>
        <w:tc>
          <w:tcPr>
            <w:tcW w:w="4050" w:type="dxa"/>
            <w:gridSpan w:val="9"/>
          </w:tcPr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ህጻኑ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ልህመ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ሚያጋልጥ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  <w:p w:rsidR="00011FD9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በባህላች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ማጥባ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ሚክለክል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</w:p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3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እንግ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ቆሻሻ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ሆነ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 </w:t>
            </w:r>
          </w:p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4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እንግ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ጥሩ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ይድለ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5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ፍራ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ሆነ</w:t>
            </w:r>
          </w:p>
        </w:tc>
        <w:tc>
          <w:tcPr>
            <w:tcW w:w="1260" w:type="dxa"/>
          </w:tcPr>
          <w:p w:rsidR="00A94AF8" w:rsidRPr="00243196" w:rsidRDefault="00A94AF8" w:rsidP="00243196">
            <w:pPr>
              <w:spacing w:after="20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</w:tc>
      </w:tr>
      <w:tr w:rsidR="00094C63" w:rsidRPr="00414C07" w:rsidTr="003C77FE">
        <w:trPr>
          <w:trHeight w:val="278"/>
        </w:trPr>
        <w:tc>
          <w:tcPr>
            <w:tcW w:w="630" w:type="dxa"/>
          </w:tcPr>
          <w:p w:rsidR="00680E34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</w:t>
            </w:r>
            <w:r w:rsidR="00680E34" w:rsidRPr="00243196">
              <w:rPr>
                <w:rFonts w:ascii="Times New Roman" w:hAnsi="Times New Roman" w:cs="Times New Roman"/>
                <w:szCs w:val="24"/>
                <w:lang w:val="am-ET"/>
              </w:rPr>
              <w:t>03</w:t>
            </w:r>
          </w:p>
        </w:tc>
        <w:tc>
          <w:tcPr>
            <w:tcW w:w="504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ህጻኑ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እድተወለ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ክእናት</w:t>
            </w:r>
            <w:r w:rsidR="00A94AF8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ጡ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ተት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ዉጭ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ጠሽ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ነበ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?</w:t>
            </w:r>
          </w:p>
        </w:tc>
        <w:tc>
          <w:tcPr>
            <w:tcW w:w="1710" w:type="dxa"/>
            <w:gridSpan w:val="2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ዎ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 </w:t>
            </w:r>
            <w:r w:rsidR="00414C0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680E34" w:rsidRPr="00243196" w:rsidRDefault="00414C07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2. </w:t>
            </w:r>
            <w:r w:rsidR="00680E34" w:rsidRPr="00243196">
              <w:rPr>
                <w:rFonts w:ascii="Ebrima" w:hAnsi="Ebrima" w:cs="Ebrima"/>
                <w:szCs w:val="24"/>
                <w:lang w:val="am-ET"/>
              </w:rPr>
              <w:t>የለም</w:t>
            </w:r>
          </w:p>
        </w:tc>
        <w:tc>
          <w:tcPr>
            <w:tcW w:w="3600" w:type="dxa"/>
            <w:gridSpan w:val="8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መልስ</w:t>
            </w:r>
            <w:proofErr w:type="spellEnd"/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ለም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ክሆነ</w:t>
            </w:r>
            <w:proofErr w:type="spellEnd"/>
            <w:r w:rsidR="0026207A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ወድ</w:t>
            </w:r>
            <w:proofErr w:type="spellEnd"/>
            <w:r w:rsidR="00794E57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ጥያቄ</w:t>
            </w:r>
            <w:proofErr w:type="spellEnd"/>
            <w:r w:rsidR="0026207A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A94AF8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>2</w:t>
            </w:r>
            <w:r w:rsidRPr="00243196">
              <w:rPr>
                <w:rFonts w:ascii="Times New Roman" w:hAnsi="Times New Roman" w:cs="Times New Roman"/>
                <w:szCs w:val="24"/>
              </w:rPr>
              <w:t>0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6</w:t>
            </w:r>
            <w:r w:rsidR="00A94AF8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ይልፉ</w:t>
            </w:r>
            <w:proofErr w:type="spellEnd"/>
          </w:p>
        </w:tc>
      </w:tr>
      <w:tr w:rsidR="000D32F6" w:rsidRPr="00414C07" w:rsidTr="003C77FE">
        <w:trPr>
          <w:trHeight w:val="872"/>
        </w:trPr>
        <w:tc>
          <w:tcPr>
            <w:tcW w:w="630" w:type="dxa"/>
          </w:tcPr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04</w:t>
            </w:r>
          </w:p>
        </w:tc>
        <w:tc>
          <w:tcPr>
            <w:tcW w:w="5040" w:type="dxa"/>
            <w:gridSpan w:val="7"/>
          </w:tcPr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Cs w:val="24"/>
              </w:rPr>
              <w:t>ለ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203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ጥያቄ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መል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ዎ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ክሆ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ም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ይነ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ምግብ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ነው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የሰጠሽው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/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ሻ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?</w:t>
            </w:r>
          </w:p>
        </w:tc>
        <w:tc>
          <w:tcPr>
            <w:tcW w:w="3690" w:type="dxa"/>
            <w:gridSpan w:val="7"/>
          </w:tcPr>
          <w:p w:rsidR="0024319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ዉ</w:t>
            </w:r>
            <w:r w:rsidRPr="00243196">
              <w:rPr>
                <w:rFonts w:ascii="Ebrima" w:hAnsi="Ebrima" w:cs="Ebrima"/>
                <w:szCs w:val="24"/>
              </w:rPr>
              <w:t>ሃ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24319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ቅ</w:t>
            </w:r>
            <w:r w:rsidRPr="00243196">
              <w:rPr>
                <w:rFonts w:ascii="Ebrima" w:hAnsi="Ebrima" w:cs="Ebrima"/>
                <w:szCs w:val="24"/>
              </w:rPr>
              <w:t>ቤ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</w:t>
            </w:r>
          </w:p>
          <w:p w:rsidR="005017BB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3.</w:t>
            </w:r>
            <w:r w:rsidRPr="00243196">
              <w:rPr>
                <w:rFonts w:ascii="Ebrima" w:hAnsi="Ebrima" w:cs="Ebrima"/>
                <w:szCs w:val="24"/>
              </w:rPr>
              <w:t>ማ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ር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  <w:p w:rsidR="0024319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4.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ላ</w:t>
            </w:r>
            <w:proofErr w:type="spellEnd"/>
            <w:r w:rsidRPr="00243196">
              <w:rPr>
                <w:rFonts w:ascii="Ebrima" w:hAnsi="Ebrima" w:cs="Ebrima"/>
                <w:szCs w:val="24"/>
                <w:lang w:val="am-ET"/>
              </w:rPr>
              <w:t>ም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ተት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</w:t>
            </w:r>
          </w:p>
          <w:p w:rsidR="005017BB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5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ሻይ</w:t>
            </w:r>
          </w:p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6.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ሌላ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ካለ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ይጠቀ</w:t>
            </w:r>
            <w:proofErr w:type="spellEnd"/>
            <w:r w:rsidRPr="00243196">
              <w:rPr>
                <w:rFonts w:ascii="Ebrima" w:hAnsi="Ebrima" w:cs="Ebrima"/>
                <w:szCs w:val="24"/>
                <w:lang w:val="am-ET"/>
              </w:rPr>
              <w:t>ሱ</w:t>
            </w:r>
            <w:r w:rsidRPr="00243196">
              <w:rPr>
                <w:rFonts w:ascii="Times New Roman" w:hAnsi="Times New Roman" w:cs="Times New Roman"/>
                <w:szCs w:val="24"/>
              </w:rPr>
              <w:t>……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.................</w:t>
            </w:r>
          </w:p>
        </w:tc>
        <w:tc>
          <w:tcPr>
            <w:tcW w:w="1620" w:type="dxa"/>
            <w:gridSpan w:val="3"/>
          </w:tcPr>
          <w:p w:rsidR="000D32F6" w:rsidRPr="00243196" w:rsidRDefault="000D32F6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</w:tc>
      </w:tr>
      <w:tr w:rsidR="0097710F" w:rsidRPr="00414C07" w:rsidTr="003C77FE">
        <w:trPr>
          <w:trHeight w:val="1151"/>
        </w:trPr>
        <w:tc>
          <w:tcPr>
            <w:tcW w:w="630" w:type="dxa"/>
          </w:tcPr>
          <w:p w:rsidR="00414C07" w:rsidRPr="00243196" w:rsidRDefault="00414C07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97710F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05</w:t>
            </w:r>
          </w:p>
        </w:tc>
        <w:tc>
          <w:tcPr>
            <w:tcW w:w="5040" w:type="dxa"/>
            <w:gridSpan w:val="7"/>
          </w:tcPr>
          <w:p w:rsidR="00414C07" w:rsidRPr="00243196" w:rsidRDefault="00414C07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  <w:p w:rsidR="0097710F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Cs w:val="24"/>
              </w:rPr>
              <w:t>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እና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ጡ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ወተ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ዉጭ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የስጠሽበ</w:t>
            </w:r>
            <w:proofErr w:type="spellEnd"/>
            <w:r w:rsidRPr="00243196">
              <w:rPr>
                <w:rFonts w:ascii="Ebrima" w:hAnsi="Ebrima" w:cs="Ebrima"/>
                <w:szCs w:val="24"/>
                <w:lang w:val="am-ET"/>
              </w:rPr>
              <w:t>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ምክኒያ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ምንድን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ነው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?</w:t>
            </w:r>
          </w:p>
        </w:tc>
        <w:tc>
          <w:tcPr>
            <w:tcW w:w="3690" w:type="dxa"/>
            <w:gridSpan w:val="7"/>
          </w:tcPr>
          <w:p w:rsidR="0097710F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ጡ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ተ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ብቻ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ማይበቃው</w:t>
            </w:r>
          </w:p>
          <w:p w:rsidR="00A94AF8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ጡ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ተ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ቶሎ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አልወጣ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አለ</w:t>
            </w:r>
            <w:r w:rsidR="00A94AF8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243196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3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ባህል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ሆነ</w:t>
            </w:r>
            <w:r w:rsidRPr="00243196">
              <w:rPr>
                <w:rFonts w:ascii="Times New Roman" w:hAnsi="Times New Roman" w:cs="Times New Roman"/>
                <w:szCs w:val="24"/>
                <w:lang w:val="en-GB"/>
              </w:rPr>
              <w:t xml:space="preserve">  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A94AF8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4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>.</w:t>
            </w:r>
            <w:r w:rsidR="0097710F" w:rsidRPr="00243196">
              <w:rPr>
                <w:rFonts w:ascii="Ebrima" w:hAnsi="Ebrima" w:cs="Ebrima"/>
                <w:szCs w:val="24"/>
                <w:lang w:val="am-ET"/>
              </w:rPr>
              <w:t>አሞኝ</w:t>
            </w:r>
            <w:r w:rsidR="0097710F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="0097710F" w:rsidRPr="00243196">
              <w:rPr>
                <w:rFonts w:ascii="Ebrima" w:hAnsi="Ebrima" w:cs="Ebrima"/>
                <w:szCs w:val="24"/>
                <w:lang w:val="am-ET"/>
              </w:rPr>
              <w:t>ስለነበ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</w:t>
            </w:r>
          </w:p>
          <w:p w:rsidR="0097710F" w:rsidRPr="00243196" w:rsidRDefault="00A94AF8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5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ህጻኑ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በደንብ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መጥባ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ለአልቻለ</w:t>
            </w:r>
          </w:p>
        </w:tc>
        <w:tc>
          <w:tcPr>
            <w:tcW w:w="1620" w:type="dxa"/>
            <w:gridSpan w:val="3"/>
          </w:tcPr>
          <w:p w:rsidR="0097710F" w:rsidRPr="00243196" w:rsidRDefault="0097710F" w:rsidP="00243196">
            <w:pPr>
              <w:spacing w:after="20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97710F" w:rsidRPr="00243196" w:rsidRDefault="0097710F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</w:tc>
      </w:tr>
      <w:tr w:rsidR="00011FD9" w:rsidRPr="00414C07" w:rsidTr="003C77FE">
        <w:trPr>
          <w:trHeight w:val="341"/>
        </w:trPr>
        <w:tc>
          <w:tcPr>
            <w:tcW w:w="630" w:type="dxa"/>
          </w:tcPr>
          <w:p w:rsidR="00011FD9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206</w:t>
            </w:r>
          </w:p>
        </w:tc>
        <w:tc>
          <w:tcPr>
            <w:tcW w:w="5040" w:type="dxa"/>
            <w:gridSpan w:val="7"/>
          </w:tcPr>
          <w:p w:rsidR="00011FD9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Cs w:val="24"/>
              </w:rPr>
              <w:t>ጡ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Cs w:val="24"/>
              </w:rPr>
              <w:t>ወተት</w:t>
            </w:r>
            <w:proofErr w:type="spellEnd"/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ማጥባ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እን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ወለድሽ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በስን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ዓ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ጅመረሽ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?</w:t>
            </w:r>
          </w:p>
        </w:tc>
        <w:tc>
          <w:tcPr>
            <w:tcW w:w="3705" w:type="dxa"/>
            <w:gridSpan w:val="8"/>
          </w:tcPr>
          <w:p w:rsidR="00243196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>1.</w:t>
            </w:r>
            <w:r w:rsidR="000D32F6"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</w:rPr>
              <w:t>በ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1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ዓ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ውስጥ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       </w:t>
            </w:r>
          </w:p>
          <w:p w:rsidR="00011FD9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2.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ክ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1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ስዓት</w:t>
            </w:r>
            <w:r w:rsidRPr="00243196">
              <w:rPr>
                <w:rFonts w:ascii="Times New Roman" w:hAnsi="Times New Roman" w:cs="Times New Roman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Cs w:val="24"/>
                <w:lang w:val="am-ET"/>
              </w:rPr>
              <w:t>በኃላ</w:t>
            </w:r>
          </w:p>
        </w:tc>
        <w:tc>
          <w:tcPr>
            <w:tcW w:w="1605" w:type="dxa"/>
            <w:gridSpan w:val="2"/>
          </w:tcPr>
          <w:p w:rsidR="00011FD9" w:rsidRPr="00243196" w:rsidRDefault="00011FD9" w:rsidP="0024319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am-ET"/>
              </w:rPr>
            </w:pPr>
          </w:p>
        </w:tc>
      </w:tr>
      <w:tr w:rsidR="0026207A" w:rsidRPr="00243196" w:rsidTr="00835A82">
        <w:trPr>
          <w:trHeight w:val="332"/>
        </w:trPr>
        <w:tc>
          <w:tcPr>
            <w:tcW w:w="10980" w:type="dxa"/>
            <w:gridSpan w:val="18"/>
          </w:tcPr>
          <w:p w:rsidR="0026207A" w:rsidRPr="00243196" w:rsidRDefault="0026207A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ሶስት</w:t>
            </w:r>
            <w:r w:rsidRPr="00243196"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የወሊድ</w:t>
            </w:r>
            <w:proofErr w:type="spellEnd"/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ሁኔታ</w:t>
            </w:r>
            <w:proofErr w:type="spellEnd"/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እና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ጤና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ተቋም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አጠቃቅም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ላይ</w:t>
            </w:r>
            <w:proofErr w:type="spellEnd"/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የሚያጠነጥ</w:t>
            </w:r>
            <w:proofErr w:type="spellEnd"/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ኑ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መጠይቆች</w:t>
            </w:r>
            <w:proofErr w:type="spellEnd"/>
          </w:p>
        </w:tc>
      </w:tr>
      <w:tr w:rsidR="00680E34" w:rsidRPr="00243196" w:rsidTr="00011FD9">
        <w:trPr>
          <w:trHeight w:val="317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1</w:t>
            </w:r>
          </w:p>
        </w:tc>
        <w:tc>
          <w:tcPr>
            <w:tcW w:w="4590" w:type="dxa"/>
            <w:gridSpan w:val="6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ይሄ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ህጻን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ንተኛ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ጅ</w:t>
            </w:r>
            <w:r w:rsidR="005017BB" w:rsidRPr="00243196">
              <w:rPr>
                <w:rFonts w:ascii="Ebrima" w:hAnsi="Ebrima" w:cs="Ebrima"/>
                <w:sz w:val="24"/>
                <w:szCs w:val="24"/>
                <w:lang w:val="am-ET"/>
              </w:rPr>
              <w:t>ዏ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011FD9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2250" w:type="dxa"/>
            <w:gridSpan w:val="4"/>
          </w:tcPr>
          <w:p w:rsidR="00011FD9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 .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መጅመረያ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2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ሁለተኛና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ዛ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ላይ</w:t>
            </w:r>
          </w:p>
        </w:tc>
        <w:tc>
          <w:tcPr>
            <w:tcW w:w="3510" w:type="dxa"/>
            <w:gridSpan w:val="7"/>
          </w:tcPr>
          <w:p w:rsidR="00414C07" w:rsidRPr="00243196" w:rsidRDefault="00414C07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C12753" w:rsidRPr="00243196" w:rsidTr="00011FD9">
        <w:trPr>
          <w:trHeight w:val="420"/>
        </w:trPr>
        <w:tc>
          <w:tcPr>
            <w:tcW w:w="630" w:type="dxa"/>
          </w:tcPr>
          <w:p w:rsidR="00C12753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90" w:type="dxa"/>
            <w:gridSpan w:val="6"/>
          </w:tcPr>
          <w:p w:rsidR="00C12753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</w:rPr>
              <w:t>የ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እናቶች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ነፍሰ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ጡር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ትትል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ረገሽ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በር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ዎ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</w:p>
          <w:p w:rsidR="00C12753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2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ለ</w:t>
            </w:r>
            <w:r w:rsidR="00011FD9" w:rsidRPr="00243196">
              <w:rPr>
                <w:rFonts w:ascii="Ebrima" w:hAnsi="Ebrima" w:cs="Ebrima"/>
                <w:sz w:val="24"/>
                <w:szCs w:val="24"/>
                <w:lang w:val="am-ET"/>
              </w:rPr>
              <w:t>ም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ab/>
            </w:r>
          </w:p>
        </w:tc>
        <w:tc>
          <w:tcPr>
            <w:tcW w:w="3510" w:type="dxa"/>
            <w:gridSpan w:val="7"/>
          </w:tcPr>
          <w:p w:rsidR="00C12753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ልስ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የለም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ሆነ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ድ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ጥያቄ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="00011FD9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05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ይልፉ</w:t>
            </w:r>
          </w:p>
        </w:tc>
      </w:tr>
      <w:tr w:rsidR="00680E34" w:rsidRPr="00243196" w:rsidTr="00011FD9"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</w:rPr>
              <w:t>ለ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="00C12753"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C12753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2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ጥያ</w:t>
            </w:r>
            <w:proofErr w:type="gramStart"/>
            <w:r w:rsidRPr="00243196">
              <w:rPr>
                <w:rFonts w:ascii="Ebrima" w:hAnsi="Ebrima" w:cs="Ebrima"/>
                <w:sz w:val="24"/>
                <w:szCs w:val="24"/>
              </w:rPr>
              <w:t>ቄ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መ</w:t>
            </w:r>
            <w:proofErr w:type="gramEnd"/>
            <w:r w:rsidRPr="00243196">
              <w:rPr>
                <w:rFonts w:ascii="Ebrima" w:hAnsi="Ebrima" w:cs="Ebrima"/>
                <w:sz w:val="24"/>
                <w:szCs w:val="24"/>
              </w:rPr>
              <w:t>ል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ክሆን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ንት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ጊዜ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ተክታተልሽ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2C02B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. 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 </w:t>
            </w:r>
          </w:p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2.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243196" w:rsidRPr="00243196" w:rsidRDefault="002C02B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3.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3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4. 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u w:val="single"/>
                <w:lang w:val="am-ET"/>
              </w:rPr>
              <w:t>&gt;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011FD9">
        <w:trPr>
          <w:trHeight w:val="377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90" w:type="dxa"/>
            <w:gridSpan w:val="6"/>
          </w:tcPr>
          <w:p w:rsidR="00680E34" w:rsidRPr="00243196" w:rsidRDefault="007609F1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ጡት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ማጥባት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ምክር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ተሰጦሽ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በር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ዎ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2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3510" w:type="dxa"/>
            <w:gridSpan w:val="7"/>
          </w:tcPr>
          <w:p w:rsidR="002C02B8" w:rsidRPr="00243196" w:rsidRDefault="002C02B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011FD9">
        <w:trPr>
          <w:trHeight w:val="296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መጨረሻ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ጅዎን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ወለዱ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43196">
              <w:rPr>
                <w:rFonts w:ascii="Ebrima" w:hAnsi="Ebrima" w:cs="Ebrima"/>
                <w:sz w:val="24"/>
                <w:szCs w:val="24"/>
              </w:rPr>
              <w:t>ጤና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</w:rPr>
              <w:t>ተ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ቋ</w:t>
            </w:r>
            <w:r w:rsidR="002C02B8" w:rsidRPr="00243196">
              <w:rPr>
                <w:rFonts w:ascii="Ebrima" w:hAnsi="Ebrima" w:cs="Ebrima"/>
                <w:sz w:val="24"/>
                <w:szCs w:val="24"/>
                <w:lang w:val="am-ET"/>
              </w:rPr>
              <w:t>ም</w:t>
            </w:r>
            <w:r w:rsidR="002E03A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80E34" w:rsidRPr="00243196" w:rsidRDefault="002C02B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1FD9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="00680E34" w:rsidRPr="00243196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  <w:r w:rsidR="00011FD9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011FD9">
        <w:trPr>
          <w:trHeight w:val="251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መጨረሻ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ልጅዎን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ወለዱ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ንዴ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መህፀን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2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ኦፕሬሽን</w:t>
            </w:r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011FD9"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መጨረሻ</w:t>
            </w:r>
            <w:proofErr w:type="spellEnd"/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ው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ልጅዎ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እ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ደተወለደ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ሞ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በር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1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ዎ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2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011FD9">
        <w:trPr>
          <w:trHeight w:val="512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ነፍሰጡር</w:t>
            </w:r>
            <w:proofErr w:type="spellEnd"/>
            <w:r w:rsidR="00E663F0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ናቶች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ምክክር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ፕሮግራም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ተሳትፈሽ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ታውቂያለሽ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011FD9">
        <w:trPr>
          <w:trHeight w:val="449"/>
        </w:trPr>
        <w:tc>
          <w:tcPr>
            <w:tcW w:w="630" w:type="dxa"/>
          </w:tcPr>
          <w:p w:rsidR="00680E34" w:rsidRPr="00243196" w:rsidRDefault="00C12753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09</w:t>
            </w:r>
          </w:p>
        </w:tc>
        <w:tc>
          <w:tcPr>
            <w:tcW w:w="4590" w:type="dxa"/>
            <w:gridSpan w:val="6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ድህረ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ወሊድ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ክትትል</w:t>
            </w:r>
            <w:proofErr w:type="spellEnd"/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ድርገዋል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50" w:type="dxa"/>
            <w:gridSpan w:val="4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2C02B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2E03A8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3510" w:type="dxa"/>
            <w:gridSpan w:val="7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835A82">
        <w:trPr>
          <w:trHeight w:val="197"/>
        </w:trPr>
        <w:tc>
          <w:tcPr>
            <w:tcW w:w="10980" w:type="dxa"/>
            <w:gridSpan w:val="18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b/>
                <w:sz w:val="28"/>
                <w:szCs w:val="24"/>
              </w:rPr>
              <w:t>ክፍል</w:t>
            </w:r>
            <w:proofErr w:type="spellEnd"/>
            <w:r w:rsidR="002C02B8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8"/>
                <w:szCs w:val="24"/>
                <w:lang w:val="am-ET"/>
              </w:rPr>
              <w:t>አራት</w:t>
            </w:r>
            <w:r w:rsidRPr="00243196">
              <w:rPr>
                <w:rFonts w:ascii="Ebrima" w:hAnsi="Ebrima" w:cs="Ebrima"/>
                <w:b/>
                <w:sz w:val="28"/>
                <w:szCs w:val="24"/>
              </w:rPr>
              <w:t>፡</w:t>
            </w:r>
            <w:r w:rsidRPr="00243196"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  <w:r w:rsidR="00CE44E1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4"/>
              </w:rPr>
              <w:t>የእናትዮዋን</w:t>
            </w:r>
            <w:proofErr w:type="spellEnd"/>
            <w:r w:rsidR="00835A82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4"/>
              </w:rPr>
              <w:t>ዕውቀት</w:t>
            </w:r>
            <w:proofErr w:type="spellEnd"/>
            <w:r w:rsidR="00835A82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r w:rsidR="002C02B8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4"/>
              </w:rPr>
              <w:t>ለመዳሰስ</w:t>
            </w:r>
            <w:proofErr w:type="spellEnd"/>
            <w:r w:rsidR="002C02B8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r w:rsidR="00835A82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proofErr w:type="spellStart"/>
            <w:r w:rsidR="00011FD9" w:rsidRPr="00243196">
              <w:rPr>
                <w:rFonts w:ascii="Ebrima" w:hAnsi="Ebrima" w:cs="Ebrima"/>
                <w:b/>
                <w:sz w:val="28"/>
                <w:szCs w:val="24"/>
              </w:rPr>
              <w:t>የተዘጋ</w:t>
            </w:r>
            <w:proofErr w:type="spellEnd"/>
            <w:r w:rsidR="00011FD9" w:rsidRPr="00243196">
              <w:rPr>
                <w:rFonts w:ascii="Ebrima" w:hAnsi="Ebrima" w:cs="Ebrima"/>
                <w:b/>
                <w:sz w:val="28"/>
                <w:szCs w:val="24"/>
                <w:lang w:val="am-ET"/>
              </w:rPr>
              <w:t>ጁ</w:t>
            </w:r>
            <w:r w:rsidR="002C02B8" w:rsidRPr="00243196">
              <w:rPr>
                <w:rFonts w:ascii="Times New Roman" w:hAnsi="Times New Roman" w:cs="Times New Roman"/>
                <w:b/>
                <w:sz w:val="28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4"/>
              </w:rPr>
              <w:t>መጠይ</w:t>
            </w:r>
            <w:r w:rsidR="00011FD9" w:rsidRPr="00243196">
              <w:rPr>
                <w:rFonts w:ascii="Ebrima" w:hAnsi="Ebrima" w:cs="Ebrima"/>
                <w:b/>
                <w:sz w:val="28"/>
                <w:szCs w:val="24"/>
              </w:rPr>
              <w:t>ቆች</w:t>
            </w:r>
            <w:proofErr w:type="spellEnd"/>
          </w:p>
        </w:tc>
      </w:tr>
      <w:tr w:rsidR="00680E34" w:rsidRPr="00243196" w:rsidTr="003C77FE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1</w:t>
            </w:r>
          </w:p>
        </w:tc>
        <w:tc>
          <w:tcPr>
            <w:tcW w:w="450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ንግር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017BB" w:rsidRPr="00243196">
              <w:rPr>
                <w:rFonts w:ascii="Ebrima" w:hAnsi="Ebrima" w:cs="Ebrima"/>
                <w:sz w:val="24"/>
                <w:szCs w:val="24"/>
                <w:lang w:val="am-ET"/>
              </w:rPr>
              <w:t>የእናት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017BB" w:rsidRPr="00243196">
              <w:rPr>
                <w:rFonts w:ascii="Ebrima" w:hAnsi="Ebrima" w:cs="Ebrima"/>
                <w:sz w:val="24"/>
                <w:szCs w:val="24"/>
                <w:lang w:val="am-ET"/>
              </w:rPr>
              <w:t>ጡት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017BB" w:rsidRPr="00243196">
              <w:rPr>
                <w:rFonts w:ascii="Ebrima" w:hAnsi="Ebrima" w:cs="Ebrima"/>
                <w:sz w:val="24"/>
                <w:szCs w:val="24"/>
                <w:lang w:val="am-ET"/>
              </w:rPr>
              <w:t>ወተት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ዚህ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ፈ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ምተሽ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ውቂ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C77F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980" w:type="dxa"/>
            <w:gridSpan w:val="4"/>
          </w:tcPr>
          <w:p w:rsidR="00680E34" w:rsidRPr="00243196" w:rsidRDefault="009B0EDA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ልስ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የለም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ሆነ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ድ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ጥያቄ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5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01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ይልፉ</w:t>
            </w:r>
          </w:p>
        </w:tc>
      </w:tr>
      <w:tr w:rsidR="00680E34" w:rsidRPr="00243196" w:rsidTr="003C77FE">
        <w:trPr>
          <w:trHeight w:val="656"/>
        </w:trPr>
        <w:tc>
          <w:tcPr>
            <w:tcW w:w="630" w:type="dxa"/>
          </w:tcPr>
          <w:p w:rsidR="003C77FE" w:rsidRPr="00243196" w:rsidRDefault="003C77FE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2</w:t>
            </w:r>
          </w:p>
        </w:tc>
        <w:tc>
          <w:tcPr>
            <w:tcW w:w="4500" w:type="dxa"/>
            <w:gridSpan w:val="5"/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</w:rPr>
              <w:t>ለ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4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1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መልስ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ክሆን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የ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ሰማሽ</w:t>
            </w:r>
            <w:r w:rsidR="005017BB" w:rsidRPr="00243196">
              <w:rPr>
                <w:rFonts w:ascii="Ebrima" w:hAnsi="Ebrima" w:cs="Ebrima"/>
                <w:sz w:val="24"/>
                <w:szCs w:val="24"/>
                <w:lang w:val="am-ET"/>
              </w:rPr>
              <w:t>ው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ጤና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</w:t>
            </w:r>
            <w:r w:rsidR="000D32F6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ቤተሰብ</w:t>
            </w:r>
            <w:proofErr w:type="spellEnd"/>
          </w:p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መገናኛ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ቡዙሀን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680E34" w:rsidRPr="00243196" w:rsidRDefault="009B0EDA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ክ</w:t>
            </w:r>
            <w:proofErr w:type="spellStart"/>
            <w:r w:rsidR="00680E34" w:rsidRPr="00243196">
              <w:rPr>
                <w:rFonts w:ascii="Ebrima" w:hAnsi="Ebrima" w:cs="Ebrima"/>
                <w:sz w:val="24"/>
                <w:szCs w:val="24"/>
              </w:rPr>
              <w:t>ጎደ</w:t>
            </w:r>
            <w:proofErr w:type="spellEnd"/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ኛ</w:t>
            </w:r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80E34" w:rsidRPr="00243196" w:rsidTr="003C77FE">
        <w:trPr>
          <w:trHeight w:val="165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3</w:t>
            </w:r>
          </w:p>
        </w:tc>
        <w:tc>
          <w:tcPr>
            <w:tcW w:w="450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ንግር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ይነ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ቀለ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ለው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43196" w:rsidRPr="00243196" w:rsidRDefault="007609F1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ቢጫ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C77F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</w:t>
            </w:r>
          </w:p>
          <w:p w:rsidR="00243196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680E34" w:rsidRPr="00243196">
              <w:rPr>
                <w:rFonts w:ascii="Ebrima" w:hAnsi="Ebrima" w:cs="Ebrima"/>
                <w:sz w:val="24"/>
                <w:szCs w:val="24"/>
              </w:rPr>
              <w:t>ቀ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ይ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3 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ካለ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ይግለጹ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3C77FE">
        <w:trPr>
          <w:trHeight w:val="332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4</w:t>
            </w:r>
          </w:p>
        </w:tc>
        <w:tc>
          <w:tcPr>
            <w:tcW w:w="450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ንግር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በሽታ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ጁ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ይክላክላል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3C77FE">
        <w:trPr>
          <w:trHeight w:val="323"/>
        </w:trPr>
        <w:tc>
          <w:tcPr>
            <w:tcW w:w="630" w:type="dxa"/>
          </w:tcPr>
          <w:p w:rsidR="005017BB" w:rsidRPr="00243196" w:rsidRDefault="005017BB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lastRenderedPageBreak/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5</w:t>
            </w:r>
          </w:p>
        </w:tc>
        <w:tc>
          <w:tcPr>
            <w:tcW w:w="4500" w:type="dxa"/>
            <w:gridSpan w:val="5"/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lastRenderedPageBreak/>
              <w:t>እንግር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ጣ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9B0EDA" w:rsidRPr="00243196">
              <w:rPr>
                <w:rFonts w:ascii="Ebrima" w:hAnsi="Ebrima" w:cs="Ebrima"/>
                <w:sz w:val="24"/>
                <w:szCs w:val="24"/>
                <w:lang w:val="am-ET"/>
              </w:rPr>
              <w:t>ጠቃሚ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እና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ጡ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ተ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5017BB" w:rsidRPr="00243196" w:rsidRDefault="005017BB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680E34" w:rsidRPr="00243196" w:rsidRDefault="00243196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="00680E34"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3C77FE">
        <w:trPr>
          <w:trHeight w:val="210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lastRenderedPageBreak/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6</w:t>
            </w:r>
          </w:p>
        </w:tc>
        <w:tc>
          <w:tcPr>
            <w:tcW w:w="4500" w:type="dxa"/>
            <w:gridSpan w:val="5"/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ንቺ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እንድውለድሽ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ሞሽ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ቢሆ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="003C77FE" w:rsidRPr="00243196">
              <w:rPr>
                <w:rFonts w:ascii="Ebrima" w:hAnsi="Ebrima" w:cs="Ebrima"/>
                <w:sz w:val="24"/>
                <w:szCs w:val="24"/>
              </w:rPr>
              <w:t>እንግር</w:t>
            </w:r>
            <w:proofErr w:type="spellEnd"/>
            <w:r w:rsidR="003C77F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ጅ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ጥባ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ለበት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</w:t>
            </w:r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980" w:type="dxa"/>
            <w:gridSpan w:val="4"/>
          </w:tcPr>
          <w:p w:rsidR="00680E34" w:rsidRPr="00243196" w:rsidRDefault="009B0EDA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ልስ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proofErr w:type="spellStart"/>
            <w:r w:rsidR="005017BB" w:rsidRPr="00243196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="005017BB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ሆነ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ድ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ጥያቄ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4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08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ይልፉ</w:t>
            </w:r>
          </w:p>
        </w:tc>
      </w:tr>
      <w:tr w:rsidR="00680E34" w:rsidRPr="00243196" w:rsidTr="003C77FE">
        <w:trPr>
          <w:trHeight w:val="647"/>
        </w:trPr>
        <w:tc>
          <w:tcPr>
            <w:tcW w:w="630" w:type="dxa"/>
          </w:tcPr>
          <w:p w:rsidR="006D00B8" w:rsidRPr="00243196" w:rsidRDefault="006D00B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7</w:t>
            </w:r>
          </w:p>
        </w:tc>
        <w:tc>
          <w:tcPr>
            <w:tcW w:w="4500" w:type="dxa"/>
            <w:gridSpan w:val="5"/>
          </w:tcPr>
          <w:p w:rsidR="002E03A8" w:rsidRPr="00243196" w:rsidRDefault="002E03A8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322A3"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4</w:t>
            </w:r>
            <w:r w:rsidRPr="0024319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06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ል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የለ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ሆነ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9B0EDA" w:rsidRPr="0024319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9B0EDA" w:rsidRPr="00243196" w:rsidRDefault="007609F1" w:rsidP="0024319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እኔ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ሚጐዱኝ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963B37" w:rsidRPr="00243196" w:rsidRDefault="007609F1" w:rsidP="0024319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ጅን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C77FE"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ሚጐዳ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80E34" w:rsidRPr="00243196" w:rsidRDefault="007609F1" w:rsidP="0024319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እኔን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ጅን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ሚጐ</w:t>
            </w:r>
            <w:r w:rsidR="009B0EDA" w:rsidRPr="00243196">
              <w:rPr>
                <w:rFonts w:ascii="Ebrima" w:hAnsi="Ebrima" w:cs="Ebrima"/>
                <w:sz w:val="24"/>
                <w:szCs w:val="24"/>
                <w:lang w:val="am-ET"/>
              </w:rPr>
              <w:t>ዳ</w:t>
            </w:r>
            <w:r w:rsidR="00680E34" w:rsidRPr="0024319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3C77FE">
        <w:trPr>
          <w:trHeight w:val="150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8</w:t>
            </w:r>
          </w:p>
        </w:tc>
        <w:tc>
          <w:tcPr>
            <w:tcW w:w="450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ጅ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ሲታመ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“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ንግር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”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ጥባት</w:t>
            </w:r>
            <w:r w:rsidR="009B0EDA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ለበት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8"/>
          </w:tcPr>
          <w:p w:rsidR="00243196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="007609F1" w:rsidRPr="00243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5552F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  <w:r w:rsidR="003C77F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98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34" w:rsidRPr="00243196" w:rsidTr="00835A82">
        <w:tc>
          <w:tcPr>
            <w:tcW w:w="10980" w:type="dxa"/>
            <w:gridSpan w:val="18"/>
          </w:tcPr>
          <w:p w:rsidR="00CE44E1" w:rsidRPr="00243196" w:rsidRDefault="00CE44E1" w:rsidP="00243196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243196">
              <w:rPr>
                <w:rFonts w:ascii="Ebrima" w:hAnsi="Ebrima" w:cs="Ebrima"/>
                <w:b/>
                <w:sz w:val="28"/>
                <w:szCs w:val="28"/>
              </w:rPr>
              <w:t>ክፍል</w:t>
            </w:r>
            <w:proofErr w:type="spellEnd"/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8"/>
                <w:szCs w:val="28"/>
                <w:lang w:val="am-ET"/>
              </w:rPr>
              <w:t>አምስት</w:t>
            </w:r>
            <w:r w:rsidRPr="00243196">
              <w:rPr>
                <w:rFonts w:ascii="Ebrima" w:hAnsi="Ebrima" w:cs="Ebrima"/>
                <w:b/>
                <w:sz w:val="28"/>
                <w:szCs w:val="28"/>
              </w:rPr>
              <w:t>፡</w:t>
            </w:r>
            <w:r w:rsidRPr="00243196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8"/>
              </w:rPr>
              <w:t>የእናትዮዋን</w:t>
            </w:r>
            <w:proofErr w:type="spellEnd"/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b/>
                <w:sz w:val="28"/>
                <w:szCs w:val="28"/>
                <w:lang w:val="am-ET"/>
              </w:rPr>
              <w:t>አመለ</w:t>
            </w:r>
            <w:r w:rsidRPr="00243196">
              <w:rPr>
                <w:rFonts w:ascii="Ebrima" w:hAnsi="Ebrima" w:cs="Ebrima"/>
                <w:b/>
                <w:sz w:val="28"/>
                <w:szCs w:val="28"/>
              </w:rPr>
              <w:t>ካ</w:t>
            </w:r>
            <w:r w:rsidRPr="00243196">
              <w:rPr>
                <w:rFonts w:ascii="Ebrima" w:hAnsi="Ebrima" w:cs="Ebrima"/>
                <w:b/>
                <w:sz w:val="28"/>
                <w:szCs w:val="28"/>
                <w:lang w:val="am-ET"/>
              </w:rPr>
              <w:t>ክት</w:t>
            </w:r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b/>
                <w:sz w:val="28"/>
                <w:szCs w:val="28"/>
              </w:rPr>
              <w:t>ለመዳሰስ</w:t>
            </w:r>
            <w:proofErr w:type="spellEnd"/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proofErr w:type="spellStart"/>
            <w:r w:rsidR="006D00B8" w:rsidRPr="00243196">
              <w:rPr>
                <w:rFonts w:ascii="Ebrima" w:hAnsi="Ebrima" w:cs="Ebrima"/>
                <w:b/>
                <w:sz w:val="28"/>
                <w:szCs w:val="28"/>
              </w:rPr>
              <w:t>የተዘጋ</w:t>
            </w:r>
            <w:proofErr w:type="spellEnd"/>
            <w:r w:rsidR="006D00B8" w:rsidRPr="00243196">
              <w:rPr>
                <w:rFonts w:ascii="Ebrima" w:hAnsi="Ebrima" w:cs="Ebrima"/>
                <w:b/>
                <w:sz w:val="28"/>
                <w:szCs w:val="28"/>
                <w:lang w:val="am-ET"/>
              </w:rPr>
              <w:t>ጁ</w:t>
            </w:r>
            <w:r w:rsidR="009B0EDA" w:rsidRPr="00243196">
              <w:rPr>
                <w:rFonts w:ascii="Times New Roman" w:hAnsi="Times New Roman" w:cs="Times New Roman"/>
                <w:b/>
                <w:sz w:val="28"/>
                <w:szCs w:val="28"/>
                <w:lang w:val="am-ET"/>
              </w:rPr>
              <w:t xml:space="preserve"> </w:t>
            </w:r>
            <w:proofErr w:type="spellStart"/>
            <w:r w:rsidR="006D00B8" w:rsidRPr="00243196">
              <w:rPr>
                <w:rFonts w:ascii="Ebrima" w:hAnsi="Ebrima" w:cs="Ebrima"/>
                <w:b/>
                <w:sz w:val="28"/>
                <w:szCs w:val="28"/>
              </w:rPr>
              <w:t>መጠይቆች</w:t>
            </w:r>
            <w:proofErr w:type="spellEnd"/>
          </w:p>
        </w:tc>
      </w:tr>
      <w:tr w:rsidR="00C14C1F" w:rsidRPr="00243196" w:rsidTr="004E3FD4">
        <w:trPr>
          <w:trHeight w:val="638"/>
        </w:trPr>
        <w:tc>
          <w:tcPr>
            <w:tcW w:w="63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1350" w:type="dxa"/>
            <w:gridSpan w:val="4"/>
          </w:tcPr>
          <w:p w:rsidR="009B0EDA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በጣም</w:t>
            </w:r>
            <w:proofErr w:type="spellEnd"/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ልስማማም</w:t>
            </w:r>
            <w:proofErr w:type="spellEnd"/>
          </w:p>
        </w:tc>
        <w:tc>
          <w:tcPr>
            <w:tcW w:w="1170" w:type="dxa"/>
            <w:gridSpan w:val="2"/>
          </w:tcPr>
          <w:p w:rsidR="00766D17" w:rsidRPr="00243196" w:rsidRDefault="00766D17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ልስማማም</w:t>
            </w:r>
            <w:proofErr w:type="spellEnd"/>
          </w:p>
        </w:tc>
        <w:tc>
          <w:tcPr>
            <w:tcW w:w="1080" w:type="dxa"/>
          </w:tcPr>
          <w:p w:rsidR="00766D17" w:rsidRPr="00243196" w:rsidRDefault="00766D17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ልወስንም</w:t>
            </w:r>
            <w:proofErr w:type="spellEnd"/>
          </w:p>
        </w:tc>
        <w:tc>
          <w:tcPr>
            <w:tcW w:w="1170" w:type="dxa"/>
            <w:gridSpan w:val="5"/>
          </w:tcPr>
          <w:p w:rsidR="00766D17" w:rsidRPr="00243196" w:rsidRDefault="00766D17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ስማማለሁ</w:t>
            </w:r>
            <w:proofErr w:type="spellEnd"/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በጣም</w:t>
            </w:r>
            <w:proofErr w:type="spellEnd"/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እስማማለሁ</w:t>
            </w:r>
            <w:proofErr w:type="spellEnd"/>
          </w:p>
        </w:tc>
      </w:tr>
      <w:tr w:rsidR="00C14C1F" w:rsidRPr="00243196" w:rsidTr="004E3FD4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1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</w:rPr>
              <w:t>የ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ጅመረ</w:t>
            </w:r>
            <w:r w:rsidRPr="00243196">
              <w:rPr>
                <w:rFonts w:ascii="Ebrima" w:hAnsi="Ebrima" w:cs="Ebrima"/>
                <w:sz w:val="24"/>
                <w:szCs w:val="24"/>
              </w:rPr>
              <w:t>ያ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እና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ጡ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ተት</w:t>
            </w:r>
            <w:r w:rsidR="00766D17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66D17"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766D17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="00766D17"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="00766D17"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ልጁ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ጥባ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ለበት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2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“</w:t>
            </w:r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ንግር</w:t>
            </w: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”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ለልጁ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እድገ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ጥቅ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14C27" w:rsidRPr="00243196">
              <w:rPr>
                <w:rFonts w:ascii="Ebrima" w:hAnsi="Ebrima" w:cs="Ebrima"/>
                <w:sz w:val="24"/>
                <w:szCs w:val="24"/>
              </w:rPr>
              <w:t>የ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ለው</w:t>
            </w:r>
            <w:r w:rsidR="00114C27" w:rsidRPr="00243196">
              <w:rPr>
                <w:rFonts w:ascii="Ebrima" w:hAnsi="Ebrima" w:cs="Ebrima"/>
                <w:sz w:val="24"/>
                <w:szCs w:val="24"/>
                <w:lang w:val="am-ET"/>
              </w:rPr>
              <w:t>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</w:p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3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ለህጸኑ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ድንብ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ስለማይዋጥለ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መጥባ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ለበት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4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766D17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ማጥባ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በባህል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ተክለከለ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5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ከእና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ጡ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ወተ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ቆሻሻ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ክፍሉ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rPr>
          <w:trHeight w:val="287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6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ልጁ</w:t>
            </w:r>
            <w:proofErr w:type="spellEnd"/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ላይ</w:t>
            </w:r>
            <w:proofErr w:type="spellEnd"/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ተቅማ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ያመጣል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ምኛ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rPr>
          <w:trHeight w:val="144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7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ህጸኑ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አ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አይውድው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Pr="00243196"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  <w:tr w:rsidR="00C14C1F" w:rsidRPr="00243196" w:rsidTr="004E3FD4">
        <w:trPr>
          <w:trHeight w:val="255"/>
        </w:trPr>
        <w:tc>
          <w:tcPr>
            <w:tcW w:w="630" w:type="dxa"/>
          </w:tcPr>
          <w:p w:rsidR="00680E34" w:rsidRPr="00243196" w:rsidRDefault="00077A6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  <w:r w:rsidR="00680E34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8</w:t>
            </w:r>
          </w:p>
        </w:tc>
        <w:tc>
          <w:tcPr>
            <w:tcW w:w="432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15604A" w:rsidRPr="00243196">
              <w:rPr>
                <w:rFonts w:ascii="Ebrima" w:hAnsi="Ebrima" w:cs="Ebrima"/>
                <w:sz w:val="24"/>
                <w:szCs w:val="28"/>
              </w:rPr>
              <w:t>እ</w:t>
            </w:r>
            <w:r w:rsidRPr="00243196">
              <w:rPr>
                <w:rFonts w:ascii="Ebrima" w:hAnsi="Ebrima" w:cs="Ebrima"/>
                <w:sz w:val="24"/>
                <w:szCs w:val="24"/>
              </w:rPr>
              <w:t>ንግር</w:t>
            </w:r>
            <w:proofErr w:type="spellEnd"/>
            <w:r w:rsidRPr="0024319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215F9E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3196">
              <w:rPr>
                <w:rFonts w:ascii="Ebrima" w:hAnsi="Ebrima" w:cs="Ebrima"/>
                <w:sz w:val="24"/>
                <w:szCs w:val="24"/>
              </w:rPr>
              <w:t>ልጁ</w:t>
            </w:r>
            <w:proofErr w:type="spellEnd"/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ላይ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የሆድ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ህመም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ያመጣል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ብለሽ</w:t>
            </w:r>
            <w:r w:rsidR="0097710F"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43196">
              <w:rPr>
                <w:rFonts w:ascii="Ebrima" w:hAnsi="Ebrima" w:cs="Ebrima"/>
                <w:sz w:val="24"/>
                <w:szCs w:val="24"/>
                <w:lang w:val="am-ET"/>
              </w:rPr>
              <w:t>ታስቢያለሽ</w:t>
            </w:r>
            <w:r w:rsidR="00414C07" w:rsidRPr="002431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4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1170" w:type="dxa"/>
            <w:gridSpan w:val="2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108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1170" w:type="dxa"/>
            <w:gridSpan w:val="5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1260" w:type="dxa"/>
          </w:tcPr>
          <w:p w:rsidR="00680E34" w:rsidRPr="00243196" w:rsidRDefault="00680E34" w:rsidP="002431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4319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</w:tr>
    </w:tbl>
    <w:p w:rsidR="002E03A8" w:rsidRPr="00243196" w:rsidRDefault="000D32F6" w:rsidP="00243196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  <w:lang w:val="am-ET"/>
        </w:rPr>
      </w:pPr>
      <w:r w:rsidRPr="00243196">
        <w:rPr>
          <w:rFonts w:ascii="Times New Roman" w:hAnsi="Times New Roman" w:cs="Times New Roman"/>
          <w:sz w:val="24"/>
          <w:szCs w:val="24"/>
          <w:lang w:val="am-ET"/>
        </w:rPr>
        <w:t xml:space="preserve">                                                                                                            </w:t>
      </w:r>
      <w:r w:rsidR="001D341F" w:rsidRPr="0024319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963B37" w:rsidRPr="0024319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243196">
        <w:rPr>
          <w:rFonts w:ascii="Times New Roman" w:hAnsi="Times New Roman" w:cs="Times New Roman"/>
          <w:sz w:val="24"/>
          <w:szCs w:val="24"/>
          <w:lang w:val="en-GB"/>
        </w:rPr>
        <w:t xml:space="preserve">              </w:t>
      </w:r>
      <w:r w:rsidR="00963B37" w:rsidRPr="0024319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4319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proofErr w:type="spellStart"/>
      <w:r w:rsidR="0015604A" w:rsidRPr="00243196">
        <w:rPr>
          <w:rFonts w:ascii="Ebrima" w:hAnsi="Ebrima" w:cs="Ebrima"/>
          <w:b/>
          <w:sz w:val="28"/>
        </w:rPr>
        <w:t>አመሰግናለሁ</w:t>
      </w:r>
      <w:proofErr w:type="spellEnd"/>
    </w:p>
    <w:p w:rsidR="00891AC1" w:rsidRPr="00414C07" w:rsidRDefault="00891AC1" w:rsidP="000D32F6">
      <w:pPr>
        <w:spacing w:after="0" w:line="480" w:lineRule="auto"/>
        <w:rPr>
          <w:sz w:val="24"/>
          <w:szCs w:val="24"/>
        </w:rPr>
      </w:pPr>
    </w:p>
    <w:sectPr w:rsidR="00891AC1" w:rsidRPr="00414C07" w:rsidSect="002C02B8">
      <w:pgSz w:w="12240" w:h="15840"/>
      <w:pgMar w:top="864" w:right="1440" w:bottom="1440" w:left="1440" w:header="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31A" w:rsidRDefault="008A431A" w:rsidP="00680E34">
      <w:pPr>
        <w:spacing w:after="0" w:line="240" w:lineRule="auto"/>
      </w:pPr>
      <w:r>
        <w:separator/>
      </w:r>
    </w:p>
  </w:endnote>
  <w:endnote w:type="continuationSeparator" w:id="0">
    <w:p w:rsidR="008A431A" w:rsidRDefault="008A431A" w:rsidP="00680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GFZemenUnicode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31A" w:rsidRDefault="008A431A" w:rsidP="00680E34">
      <w:pPr>
        <w:spacing w:after="0" w:line="240" w:lineRule="auto"/>
      </w:pPr>
      <w:r>
        <w:separator/>
      </w:r>
    </w:p>
  </w:footnote>
  <w:footnote w:type="continuationSeparator" w:id="0">
    <w:p w:rsidR="008A431A" w:rsidRDefault="008A431A" w:rsidP="00680E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DA2772"/>
    <w:multiLevelType w:val="hybridMultilevel"/>
    <w:tmpl w:val="E4E0EF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34"/>
    <w:rsid w:val="0000089F"/>
    <w:rsid w:val="00011FD9"/>
    <w:rsid w:val="00067CA9"/>
    <w:rsid w:val="00077A64"/>
    <w:rsid w:val="00094C63"/>
    <w:rsid w:val="000D09F9"/>
    <w:rsid w:val="000D32F6"/>
    <w:rsid w:val="00114C27"/>
    <w:rsid w:val="00150CC1"/>
    <w:rsid w:val="0015604A"/>
    <w:rsid w:val="0016113C"/>
    <w:rsid w:val="00167763"/>
    <w:rsid w:val="001751B9"/>
    <w:rsid w:val="001D341F"/>
    <w:rsid w:val="00215F9E"/>
    <w:rsid w:val="00243196"/>
    <w:rsid w:val="0026207A"/>
    <w:rsid w:val="002979FF"/>
    <w:rsid w:val="002C02B8"/>
    <w:rsid w:val="002E03A8"/>
    <w:rsid w:val="002F5F1F"/>
    <w:rsid w:val="003928EF"/>
    <w:rsid w:val="003C77FE"/>
    <w:rsid w:val="00401252"/>
    <w:rsid w:val="00414C07"/>
    <w:rsid w:val="00447959"/>
    <w:rsid w:val="004B417C"/>
    <w:rsid w:val="004E3FD4"/>
    <w:rsid w:val="005017BB"/>
    <w:rsid w:val="0055042E"/>
    <w:rsid w:val="005552FE"/>
    <w:rsid w:val="00661558"/>
    <w:rsid w:val="00680E34"/>
    <w:rsid w:val="006D00B8"/>
    <w:rsid w:val="007322A3"/>
    <w:rsid w:val="007609F1"/>
    <w:rsid w:val="00766D17"/>
    <w:rsid w:val="00770948"/>
    <w:rsid w:val="00775145"/>
    <w:rsid w:val="00794E57"/>
    <w:rsid w:val="007B6BF8"/>
    <w:rsid w:val="0083142B"/>
    <w:rsid w:val="00835A82"/>
    <w:rsid w:val="00891AC1"/>
    <w:rsid w:val="008A431A"/>
    <w:rsid w:val="0095634F"/>
    <w:rsid w:val="00963B37"/>
    <w:rsid w:val="009676EE"/>
    <w:rsid w:val="0097710F"/>
    <w:rsid w:val="0098414D"/>
    <w:rsid w:val="009B0EDA"/>
    <w:rsid w:val="009B5B79"/>
    <w:rsid w:val="00A03C35"/>
    <w:rsid w:val="00A929A5"/>
    <w:rsid w:val="00A94AF8"/>
    <w:rsid w:val="00AB3EB1"/>
    <w:rsid w:val="00B475CF"/>
    <w:rsid w:val="00B525B5"/>
    <w:rsid w:val="00C12753"/>
    <w:rsid w:val="00C14C1F"/>
    <w:rsid w:val="00CA0789"/>
    <w:rsid w:val="00CA502F"/>
    <w:rsid w:val="00CE44E1"/>
    <w:rsid w:val="00D51DEA"/>
    <w:rsid w:val="00E1570D"/>
    <w:rsid w:val="00E37793"/>
    <w:rsid w:val="00E663F0"/>
    <w:rsid w:val="00EB660F"/>
    <w:rsid w:val="00EF26D7"/>
    <w:rsid w:val="00F3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0E34"/>
  </w:style>
  <w:style w:type="paragraph" w:styleId="Footer">
    <w:name w:val="footer"/>
    <w:basedOn w:val="Normal"/>
    <w:link w:val="FooterChar"/>
    <w:uiPriority w:val="99"/>
    <w:semiHidden/>
    <w:unhideWhenUsed/>
    <w:rsid w:val="006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0E34"/>
  </w:style>
  <w:style w:type="paragraph" w:styleId="ListParagraph">
    <w:name w:val="List Paragraph"/>
    <w:basedOn w:val="Normal"/>
    <w:uiPriority w:val="34"/>
    <w:qFormat/>
    <w:rsid w:val="007609F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929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9A5"/>
    <w:rPr>
      <w:rFonts w:ascii="Calibri" w:hAnsi="Calibri" w:cs="Calibri"/>
      <w:noProof/>
    </w:rPr>
  </w:style>
  <w:style w:type="paragraph" w:customStyle="1" w:styleId="Default">
    <w:name w:val="Default"/>
    <w:link w:val="DefaultChar"/>
    <w:rsid w:val="00A929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929A5"/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0E34"/>
  </w:style>
  <w:style w:type="paragraph" w:styleId="Footer">
    <w:name w:val="footer"/>
    <w:basedOn w:val="Normal"/>
    <w:link w:val="FooterChar"/>
    <w:uiPriority w:val="99"/>
    <w:semiHidden/>
    <w:unhideWhenUsed/>
    <w:rsid w:val="006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0E34"/>
  </w:style>
  <w:style w:type="paragraph" w:styleId="ListParagraph">
    <w:name w:val="List Paragraph"/>
    <w:basedOn w:val="Normal"/>
    <w:uiPriority w:val="34"/>
    <w:qFormat/>
    <w:rsid w:val="007609F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929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9A5"/>
    <w:rPr>
      <w:rFonts w:ascii="Calibri" w:hAnsi="Calibri" w:cs="Calibri"/>
      <w:noProof/>
    </w:rPr>
  </w:style>
  <w:style w:type="paragraph" w:customStyle="1" w:styleId="Default">
    <w:name w:val="Default"/>
    <w:link w:val="DefaultChar"/>
    <w:rsid w:val="00A929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929A5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5</cp:revision>
  <cp:lastPrinted>2019-05-13T05:42:00Z</cp:lastPrinted>
  <dcterms:created xsi:type="dcterms:W3CDTF">2020-04-24T13:33:00Z</dcterms:created>
  <dcterms:modified xsi:type="dcterms:W3CDTF">2020-09-19T11:10:00Z</dcterms:modified>
</cp:coreProperties>
</file>